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695" w:rsidRPr="005E78BA" w:rsidRDefault="005E78BA">
      <w:r w:rsidRPr="005E78BA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8.45pt;height:281.5pt">
            <v:imagedata r:id="rId6" o:title="FigureS1"/>
          </v:shape>
        </w:pict>
      </w:r>
    </w:p>
    <w:p w:rsidR="0063633E" w:rsidRPr="005E78BA" w:rsidRDefault="006C3695" w:rsidP="006363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E78BA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63633E" w:rsidRPr="005E78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he trio Sanger sequencing results for </w:t>
      </w:r>
      <w:r w:rsidR="0063633E" w:rsidRPr="005E78BA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EDAR</w:t>
      </w:r>
      <w:r w:rsidR="0063633E" w:rsidRPr="005E78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, c.1043T&gt;C, p.Leu348Pro, heterozygote of the patient ED3. </w:t>
      </w:r>
      <w:r w:rsidR="0063633E" w:rsidRPr="005E78BA">
        <w:rPr>
          <w:rFonts w:ascii="Times New Roman" w:hAnsi="Times New Roman" w:cs="Times New Roman"/>
          <w:sz w:val="24"/>
          <w:szCs w:val="24"/>
          <w:shd w:val="clear" w:color="auto" w:fill="FFFFFF"/>
        </w:rPr>
        <w:t>The mutation found on ED3 was not detected in his mother and father.</w:t>
      </w:r>
      <w:r w:rsidR="00953C0F" w:rsidRPr="005E78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d arrows indicate the vari</w:t>
      </w:r>
      <w:bookmarkStart w:id="0" w:name="_GoBack"/>
      <w:bookmarkEnd w:id="0"/>
      <w:r w:rsidR="00953C0F" w:rsidRPr="005E78BA">
        <w:rPr>
          <w:rFonts w:ascii="Times New Roman" w:hAnsi="Times New Roman" w:cs="Times New Roman"/>
          <w:sz w:val="24"/>
          <w:szCs w:val="24"/>
          <w:shd w:val="clear" w:color="auto" w:fill="FFFFFF"/>
        </w:rPr>
        <w:t>ant.</w:t>
      </w:r>
    </w:p>
    <w:sectPr w:rsidR="0063633E" w:rsidRPr="005E78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493C" w:rsidRDefault="00A9493C" w:rsidP="005E78BA">
      <w:pPr>
        <w:spacing w:after="0" w:line="240" w:lineRule="auto"/>
      </w:pPr>
      <w:r>
        <w:separator/>
      </w:r>
    </w:p>
  </w:endnote>
  <w:endnote w:type="continuationSeparator" w:id="0">
    <w:p w:rsidR="00A9493C" w:rsidRDefault="00A9493C" w:rsidP="005E7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493C" w:rsidRDefault="00A9493C" w:rsidP="005E78BA">
      <w:pPr>
        <w:spacing w:after="0" w:line="240" w:lineRule="auto"/>
      </w:pPr>
      <w:r>
        <w:separator/>
      </w:r>
    </w:p>
  </w:footnote>
  <w:footnote w:type="continuationSeparator" w:id="0">
    <w:p w:rsidR="00A9493C" w:rsidRDefault="00A9493C" w:rsidP="005E78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695"/>
    <w:rsid w:val="005E78BA"/>
    <w:rsid w:val="0063633E"/>
    <w:rsid w:val="006C3695"/>
    <w:rsid w:val="008B3A4C"/>
    <w:rsid w:val="00953C0F"/>
    <w:rsid w:val="00A9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6B9014-4A78-483C-A5CF-A6E8834FB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78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E78BA"/>
  </w:style>
  <w:style w:type="paragraph" w:styleId="a4">
    <w:name w:val="footer"/>
    <w:basedOn w:val="a"/>
    <w:link w:val="Char0"/>
    <w:uiPriority w:val="99"/>
    <w:unhideWhenUsed/>
    <w:rsid w:val="005E78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E7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만진</dc:creator>
  <cp:keywords/>
  <dc:description/>
  <cp:lastModifiedBy>김만진</cp:lastModifiedBy>
  <cp:revision>4</cp:revision>
  <dcterms:created xsi:type="dcterms:W3CDTF">2024-03-29T10:01:00Z</dcterms:created>
  <dcterms:modified xsi:type="dcterms:W3CDTF">2024-03-29T10:15:00Z</dcterms:modified>
</cp:coreProperties>
</file>